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C05B9" w14:textId="44430470" w:rsidR="007D4DF7" w:rsidRPr="00F0433D" w:rsidRDefault="003F6B24" w:rsidP="001B6378">
      <w:pPr>
        <w:pStyle w:val="EndNoteBibliography"/>
        <w:spacing w:after="1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0433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upplementary Table 3</w:t>
      </w:r>
      <w:r w:rsidR="00000000" w:rsidRPr="00F043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Baseline of TCGA-PRAD patients</w:t>
      </w:r>
    </w:p>
    <w:tbl>
      <w:tblPr>
        <w:tblpPr w:leftFromText="180" w:rightFromText="180" w:vertAnchor="text" w:horzAnchor="margin" w:tblpXSpec="center" w:tblpY="104"/>
        <w:tblOverlap w:val="never"/>
        <w:tblW w:w="9528" w:type="dxa"/>
        <w:tblLayout w:type="fixed"/>
        <w:tblLook w:val="04A0" w:firstRow="1" w:lastRow="0" w:firstColumn="1" w:lastColumn="0" w:noHBand="0" w:noVBand="1"/>
      </w:tblPr>
      <w:tblGrid>
        <w:gridCol w:w="4294"/>
        <w:gridCol w:w="2980"/>
        <w:gridCol w:w="2254"/>
      </w:tblGrid>
      <w:tr w:rsidR="0017549B" w:rsidRPr="00F0433D" w14:paraId="013C5A6A" w14:textId="77777777" w:rsidTr="0017549B">
        <w:trPr>
          <w:trHeight w:val="285"/>
        </w:trPr>
        <w:tc>
          <w:tcPr>
            <w:tcW w:w="4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61C1B" w14:textId="77777777" w:rsidR="0017549B" w:rsidRPr="00F0433D" w:rsidRDefault="0017549B" w:rsidP="0017549B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90EB23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-risk (236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996172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-risk (245)</w:t>
            </w:r>
          </w:p>
        </w:tc>
      </w:tr>
      <w:tr w:rsidR="0017549B" w:rsidRPr="00F0433D" w14:paraId="10EE3074" w14:textId="77777777" w:rsidTr="0017549B">
        <w:trPr>
          <w:trHeight w:val="285"/>
        </w:trPr>
        <w:tc>
          <w:tcPr>
            <w:tcW w:w="4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3BB3" w14:textId="18C022F9" w:rsidR="0017549B" w:rsidRPr="00F0433D" w:rsidRDefault="001E3349" w:rsidP="0017549B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17549B"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17549B"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+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FF56E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75329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</w:tr>
      <w:tr w:rsidR="0017549B" w:rsidRPr="00F0433D" w14:paraId="2D480EF3" w14:textId="77777777" w:rsidTr="0017549B">
        <w:trPr>
          <w:trHeight w:val="285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7C7A" w14:textId="77777777" w:rsidR="0017549B" w:rsidRPr="00F0433D" w:rsidRDefault="0017549B" w:rsidP="0017549B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_T-T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1FD9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3A544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 w:rsidR="0017549B" w:rsidRPr="00F0433D" w14:paraId="08801D3B" w14:textId="77777777" w:rsidTr="0017549B">
        <w:trPr>
          <w:trHeight w:val="285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53D3" w14:textId="77777777" w:rsidR="0017549B" w:rsidRPr="00F0433D" w:rsidRDefault="0017549B" w:rsidP="0017549B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_T-T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68D6E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CB59C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17549B" w:rsidRPr="00F0433D" w14:paraId="32E93DE6" w14:textId="77777777" w:rsidTr="0017549B">
        <w:trPr>
          <w:trHeight w:val="285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2824" w14:textId="77777777" w:rsidR="0017549B" w:rsidRPr="00F0433D" w:rsidRDefault="0017549B" w:rsidP="0017549B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_T-T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6C067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FE24C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17549B" w:rsidRPr="00F0433D" w14:paraId="2EA517C2" w14:textId="77777777" w:rsidTr="0017549B">
        <w:trPr>
          <w:trHeight w:val="285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748D" w14:textId="77777777" w:rsidR="0017549B" w:rsidRPr="00F0433D" w:rsidRDefault="0017549B" w:rsidP="0017549B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_T-T4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C1074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FF3B4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7549B" w:rsidRPr="00F0433D" w14:paraId="34D0B2B1" w14:textId="77777777" w:rsidTr="0017549B">
        <w:trPr>
          <w:trHeight w:val="285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3F60" w14:textId="77777777" w:rsidR="0017549B" w:rsidRPr="00F0433D" w:rsidRDefault="0017549B" w:rsidP="0017549B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eason_score</w:t>
            </w:r>
            <w:proofErr w:type="spellEnd"/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&gt;7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50DCE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F8010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</w:tr>
      <w:tr w:rsidR="0017549B" w:rsidRPr="00F0433D" w14:paraId="318B6C34" w14:textId="77777777" w:rsidTr="0017549B">
        <w:trPr>
          <w:trHeight w:val="285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F1B7" w14:textId="77777777" w:rsidR="0017549B" w:rsidRPr="00F0433D" w:rsidRDefault="0017549B" w:rsidP="0017549B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_of_lymphnodes</w:t>
            </w:r>
            <w:proofErr w:type="spellEnd"/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&gt;1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CC2E9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3ECA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17549B" w:rsidRPr="00F0433D" w14:paraId="2A4FE96E" w14:textId="77777777" w:rsidTr="0017549B">
        <w:trPr>
          <w:trHeight w:val="285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CFCC" w14:textId="77777777" w:rsidR="0017549B" w:rsidRPr="00F0433D" w:rsidRDefault="0017549B" w:rsidP="0017549B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logic_N-N0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94D5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C9368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</w:tr>
      <w:tr w:rsidR="0017549B" w:rsidRPr="00F0433D" w14:paraId="5C884987" w14:textId="77777777" w:rsidTr="0017549B">
        <w:trPr>
          <w:trHeight w:val="285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E31F" w14:textId="77777777" w:rsidR="0017549B" w:rsidRPr="00F0433D" w:rsidRDefault="0017549B" w:rsidP="0017549B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logic_N-N1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80503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51B61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17549B" w:rsidRPr="00F0433D" w14:paraId="3ED84F43" w14:textId="77777777" w:rsidTr="0017549B">
        <w:trPr>
          <w:trHeight w:val="285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B275" w14:textId="77777777" w:rsidR="0017549B" w:rsidRPr="00F0433D" w:rsidRDefault="0017549B" w:rsidP="0017549B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logic_T-T2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01A5B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FE59B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 w:rsidR="0017549B" w:rsidRPr="00F0433D" w14:paraId="39489F89" w14:textId="77777777" w:rsidTr="0017549B">
        <w:trPr>
          <w:trHeight w:val="285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A305" w14:textId="77777777" w:rsidR="0017549B" w:rsidRPr="00F0433D" w:rsidRDefault="0017549B" w:rsidP="0017549B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logic_T-T3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BCF3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C90B8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</w:tr>
      <w:tr w:rsidR="0017549B" w:rsidRPr="00F0433D" w14:paraId="6B998007" w14:textId="77777777" w:rsidTr="0017549B">
        <w:trPr>
          <w:trHeight w:val="285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D298E" w14:textId="77777777" w:rsidR="0017549B" w:rsidRPr="00F0433D" w:rsidRDefault="0017549B" w:rsidP="0017549B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one_of_origin</w:t>
            </w:r>
            <w:proofErr w:type="spellEnd"/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 Multiple Zone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FDCF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C423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17549B" w:rsidRPr="00F0433D" w14:paraId="0D8CD14C" w14:textId="77777777" w:rsidTr="0017549B">
        <w:trPr>
          <w:trHeight w:val="285"/>
        </w:trPr>
        <w:tc>
          <w:tcPr>
            <w:tcW w:w="4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7C8F" w14:textId="77777777" w:rsidR="0017549B" w:rsidRPr="00F0433D" w:rsidRDefault="0017549B" w:rsidP="0017549B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zone_of_origin-Peripheral Zone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46911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9967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17549B" w:rsidRPr="00F0433D" w14:paraId="7C50C5BE" w14:textId="77777777" w:rsidTr="0017549B">
        <w:trPr>
          <w:trHeight w:val="285"/>
        </w:trPr>
        <w:tc>
          <w:tcPr>
            <w:tcW w:w="4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61205" w14:textId="77777777" w:rsidR="0017549B" w:rsidRPr="00F0433D" w:rsidRDefault="0017549B" w:rsidP="0017549B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ce-black or </w:t>
            </w:r>
            <w:proofErr w:type="spellStart"/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rican</w:t>
            </w:r>
            <w:proofErr w:type="spellEnd"/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E399D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64EFD0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17549B" w:rsidRPr="00F0433D" w14:paraId="099B5ACD" w14:textId="77777777" w:rsidTr="0017549B">
        <w:trPr>
          <w:trHeight w:val="285"/>
        </w:trPr>
        <w:tc>
          <w:tcPr>
            <w:tcW w:w="4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EF94B" w14:textId="77777777" w:rsidR="0017549B" w:rsidRPr="00F0433D" w:rsidRDefault="0017549B" w:rsidP="0017549B">
            <w:pPr>
              <w:widowControl/>
              <w:spacing w:after="1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-white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E820B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FCAFE" w14:textId="77777777" w:rsidR="0017549B" w:rsidRPr="00F0433D" w:rsidRDefault="0017549B" w:rsidP="0017549B">
            <w:pPr>
              <w:widowControl/>
              <w:spacing w:after="1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043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</w:tr>
    </w:tbl>
    <w:p w14:paraId="1EDAEFE5" w14:textId="77777777" w:rsidR="007D4DF7" w:rsidRPr="00F0433D" w:rsidRDefault="007D4DF7" w:rsidP="0017549B">
      <w:pPr>
        <w:pStyle w:val="EndNoteBibliography"/>
        <w:spacing w:after="120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5031D4AB" w14:textId="77777777" w:rsidR="007D4DF7" w:rsidRPr="00F0433D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22B891F8" w14:textId="77777777" w:rsidR="007D4DF7" w:rsidRPr="00F0433D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1DC49583" w14:textId="77777777" w:rsidR="007D4DF7" w:rsidRPr="00F0433D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19A881D5" w14:textId="77777777" w:rsidR="007D4DF7" w:rsidRPr="00F0433D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7089878A" w14:textId="77777777" w:rsidR="007D4DF7" w:rsidRPr="00F0433D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6721BE0E" w14:textId="77777777" w:rsidR="007D4DF7" w:rsidRPr="00F0433D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148501EB" w14:textId="77777777" w:rsidR="007D4DF7" w:rsidRPr="00F0433D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4DA75E40" w14:textId="77777777" w:rsidR="007D4DF7" w:rsidRPr="00F0433D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28D79AD6" w14:textId="77777777" w:rsidR="007D4DF7" w:rsidRPr="00F0433D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725BD88F" w14:textId="77777777" w:rsidR="007D4DF7" w:rsidRPr="00F0433D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488FD777" w14:textId="77777777" w:rsidR="007D4DF7" w:rsidRPr="00F0433D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p w14:paraId="5149D143" w14:textId="77777777" w:rsidR="007D4DF7" w:rsidRPr="00F0433D" w:rsidRDefault="007D4DF7">
      <w:pPr>
        <w:pStyle w:val="EndNoteBibliography"/>
        <w:spacing w:after="120"/>
        <w:ind w:left="482" w:hangingChars="200" w:hanging="482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</w:p>
    <w:sectPr w:rsidR="007D4DF7" w:rsidRPr="00F0433D" w:rsidSect="00977F9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D8C92" w14:textId="77777777" w:rsidR="00DF46DB" w:rsidRDefault="00DF46DB">
      <w:r>
        <w:separator/>
      </w:r>
    </w:p>
  </w:endnote>
  <w:endnote w:type="continuationSeparator" w:id="0">
    <w:p w14:paraId="20DFAD2D" w14:textId="77777777" w:rsidR="00DF46DB" w:rsidRDefault="00DF4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1572951"/>
    </w:sdtPr>
    <w:sdtContent>
      <w:p w14:paraId="5A8AF221" w14:textId="77777777" w:rsidR="007D4DF7" w:rsidRDefault="0000000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6</w:t>
        </w:r>
        <w:r>
          <w:fldChar w:fldCharType="end"/>
        </w:r>
      </w:p>
    </w:sdtContent>
  </w:sdt>
  <w:p w14:paraId="1F77B41B" w14:textId="77777777" w:rsidR="007D4DF7" w:rsidRDefault="007D4DF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C906E" w14:textId="77777777" w:rsidR="00DF46DB" w:rsidRDefault="00DF46DB">
      <w:r>
        <w:separator/>
      </w:r>
    </w:p>
  </w:footnote>
  <w:footnote w:type="continuationSeparator" w:id="0">
    <w:p w14:paraId="54363EDB" w14:textId="77777777" w:rsidR="00DF46DB" w:rsidRDefault="00DF4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I2MDkxNzliOGJiYWY4ZDE2MjgzZWJjZWNiMGU4ZDkifQ=="/>
  </w:docVars>
  <w:rsids>
    <w:rsidRoot w:val="007D4DF7"/>
    <w:rsid w:val="0017549B"/>
    <w:rsid w:val="001B6378"/>
    <w:rsid w:val="001E3349"/>
    <w:rsid w:val="00223A3F"/>
    <w:rsid w:val="003B49B1"/>
    <w:rsid w:val="003F6B24"/>
    <w:rsid w:val="00722FC9"/>
    <w:rsid w:val="007D4DF7"/>
    <w:rsid w:val="00977F9B"/>
    <w:rsid w:val="00CF2FF8"/>
    <w:rsid w:val="00DF46DB"/>
    <w:rsid w:val="00F0433D"/>
    <w:rsid w:val="6A0B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44B349"/>
  <w15:docId w15:val="{7E18D243-25F7-44E9-9B70-A8098A08B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Pr>
      <w:rFonts w:ascii="等线" w:eastAsia="等线" w:hAnsi="等线"/>
      <w:sz w:val="20"/>
    </w:rPr>
  </w:style>
  <w:style w:type="character" w:styleId="a5">
    <w:name w:val="line number"/>
    <w:basedOn w:val="a0"/>
    <w:rsid w:val="00977F9B"/>
  </w:style>
  <w:style w:type="paragraph" w:styleId="a6">
    <w:name w:val="header"/>
    <w:basedOn w:val="a"/>
    <w:link w:val="a7"/>
    <w:rsid w:val="003F6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3F6B2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69D3E-3F22-4C75-ABC8-772DA51C6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 Chao</cp:lastModifiedBy>
  <cp:revision>8</cp:revision>
  <dcterms:created xsi:type="dcterms:W3CDTF">2022-08-22T13:19:00Z</dcterms:created>
  <dcterms:modified xsi:type="dcterms:W3CDTF">2022-11-01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759CBC7C7F140A79A9414A9308C707B</vt:lpwstr>
  </property>
</Properties>
</file>